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2AD23" w14:textId="77777777" w:rsidR="005712F2" w:rsidRDefault="00000000">
      <w:pPr>
        <w:pStyle w:val="SupplementaryMaterial"/>
        <w:rPr>
          <w:b w:val="0"/>
        </w:rPr>
      </w:pPr>
      <w:r>
        <w:t>Supplementary Material</w:t>
      </w:r>
    </w:p>
    <w:p w14:paraId="43F8F274" w14:textId="77777777" w:rsidR="005712F2" w:rsidRDefault="00000000">
      <w:pPr>
        <w:pStyle w:val="1"/>
        <w:numPr>
          <w:ilvl w:val="0"/>
          <w:numId w:val="0"/>
        </w:numPr>
        <w:rPr>
          <w:rFonts w:eastAsiaTheme="minorEastAsia"/>
          <w:bCs/>
          <w:lang w:eastAsia="zh-CN"/>
        </w:rPr>
      </w:pPr>
      <w:r>
        <w:t xml:space="preserve">Supplementary file </w:t>
      </w:r>
      <w:r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val="en-GB" w:eastAsia="zh-CN"/>
        </w:rPr>
        <w:t xml:space="preserve">: </w:t>
      </w:r>
      <w:r>
        <w:rPr>
          <w:bCs/>
          <w:lang w:eastAsia="zh-CN"/>
        </w:rPr>
        <w:t>References of the 20 RG meta-analyses used in the reliability study of the REGEMA checklis</w:t>
      </w:r>
      <w:r>
        <w:rPr>
          <w:rFonts w:hint="eastAsia"/>
          <w:bCs/>
          <w:lang w:eastAsia="zh-CN"/>
        </w:rPr>
        <w:t>t</w:t>
      </w:r>
    </w:p>
    <w:p w14:paraId="407A24B5" w14:textId="77777777" w:rsidR="005712F2" w:rsidRDefault="00000000">
      <w:pPr>
        <w:pStyle w:val="16"/>
        <w:ind w:left="720" w:hanging="720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>
        <w:t>Al-Gamal, E., and Long, T. (2014). The MM-CGI Cerebral Palsy: modification and pretesting of an instrument to measure anticipatory grief in parents whose child has cerebral palsy. J Clin Nurs 23, 1810–1819. doi: 10.1111/jocn.12218</w:t>
      </w:r>
    </w:p>
    <w:p w14:paraId="28DF020E" w14:textId="77777777" w:rsidR="005712F2" w:rsidRDefault="00000000">
      <w:pPr>
        <w:pStyle w:val="16"/>
        <w:ind w:left="720" w:hanging="720"/>
      </w:pPr>
      <w:r>
        <w:t>Al-Gamal, E., Long, T., and Livesley, J. (2009). Development of a Modified Instrument to Measure Anticipatory Grieving in Jordanian Parents of Children Diagnosed With Cancer: The Marwit and Meuser Caregiver Inventory Childhood Cancer. Cancer Nursing 32, 211–219. doi: 10.1097/NCC.0b013e31819a2ae4</w:t>
      </w:r>
    </w:p>
    <w:p w14:paraId="0E5EA5CF" w14:textId="77777777" w:rsidR="005712F2" w:rsidRDefault="00000000">
      <w:pPr>
        <w:pStyle w:val="16"/>
        <w:ind w:left="720" w:hanging="720"/>
      </w:pPr>
      <w:r>
        <w:t>Ar-Karci, Y., and Karanci, A. N. (2019). Examination of the Psychometric Properties of Marwit-Meuser Caregiver Grief Inventory-Short Form. Turkish Journal of Psychiatry. doi: 10.5080/u23501</w:t>
      </w:r>
    </w:p>
    <w:p w14:paraId="600BBE0E" w14:textId="77777777" w:rsidR="005712F2" w:rsidRDefault="00000000">
      <w:pPr>
        <w:pStyle w:val="16"/>
        <w:ind w:left="720" w:hanging="720"/>
      </w:pPr>
      <w:r>
        <w:t>Chan, W. C. H., Wong, B., Kwok, T., and Ho, F. (2017). Assessing Grief of Family Caregivers of People with Dementia: Validation of the Chinese Version of the Marwit–Meuser Caregiver Grief Inventory. Health &amp; Social Work 42, 151–158. doi: 10.1093/hsw/hlx022</w:t>
      </w:r>
    </w:p>
    <w:p w14:paraId="3D870058" w14:textId="77777777" w:rsidR="005712F2" w:rsidRDefault="00000000">
      <w:pPr>
        <w:pStyle w:val="16"/>
        <w:ind w:left="720" w:hanging="720"/>
      </w:pPr>
      <w:r>
        <w:t>Cheng, S.</w:t>
      </w:r>
      <w:r>
        <w:rPr>
          <w:rFonts w:hint="eastAsia"/>
        </w:rPr>
        <w:t xml:space="preserve"> </w:t>
      </w:r>
      <w:r>
        <w:t>T., Ma, D. Y., and Lam, L. C. W. (2019). A brief measure of predeath grief in dementia caregivers: the Caregiver Grief Questionnaire. International Psychogeriatrics 31, 1099–1107. doi: 10.1017/S1041610219000309</w:t>
      </w:r>
    </w:p>
    <w:p w14:paraId="7F2500F6" w14:textId="77777777" w:rsidR="005712F2" w:rsidRDefault="00000000">
      <w:pPr>
        <w:pStyle w:val="16"/>
        <w:ind w:left="720" w:hanging="720"/>
      </w:pPr>
      <w:r>
        <w:t>Coelho, A., Silva, C., and Barbosa, A. (2017). Portuguese validation of the Prolonged Grief Disorder Questionnaire–Predeath (PG–12): Psychometric properties and correlates. Pall Supp Care 15, 544–553. doi: 10.1017/S1478951516001000</w:t>
      </w:r>
    </w:p>
    <w:p w14:paraId="49A2EB22" w14:textId="77777777" w:rsidR="005712F2" w:rsidRDefault="00000000">
      <w:pPr>
        <w:pStyle w:val="16"/>
        <w:ind w:left="720" w:hanging="720"/>
      </w:pPr>
      <w:bookmarkStart w:id="0" w:name="_Hlk217808273"/>
      <w:r>
        <w:t>Gilsenan, J., Gorman, C., and Shevlin, M. (2022). Exploratory factor analysis of the caregiver grief inventory in a large UK sample of dementia carers. Aging &amp; Mental Health 26, 320–327. doi: 10.1080/13607863.2020.1839856</w:t>
      </w:r>
    </w:p>
    <w:bookmarkEnd w:id="0"/>
    <w:p w14:paraId="0A23444E" w14:textId="77777777" w:rsidR="005712F2" w:rsidRDefault="00000000">
      <w:pPr>
        <w:pStyle w:val="16"/>
        <w:ind w:left="720" w:hanging="720"/>
      </w:pPr>
      <w:r>
        <w:t>Holm, M., Alvariza, A., Fürst, C.-J., Öhlen, J., and Årestedt, K. (2019). Psychometric evaluation of the anticipatory grief scale in a sample of family caregivers in the context of palliative care. Health Qual Life Outcomes 17, 42. doi: 10.1186/s12955-019-1110-4</w:t>
      </w:r>
    </w:p>
    <w:p w14:paraId="06002CB8" w14:textId="77777777" w:rsidR="005712F2" w:rsidRDefault="00000000">
      <w:pPr>
        <w:pStyle w:val="16"/>
        <w:ind w:left="720" w:hanging="720"/>
      </w:pPr>
      <w:r>
        <w:t>Liew, T. M. (2016). Applicability of the pre‐death grief concept to dementia family caregivers in Asia. Int J Geriat Psychiatry 31, 749–754. doi: 10.1002/gps.4387</w:t>
      </w:r>
    </w:p>
    <w:p w14:paraId="4FC05427" w14:textId="77777777" w:rsidR="005712F2" w:rsidRDefault="00000000">
      <w:pPr>
        <w:pStyle w:val="16"/>
        <w:ind w:left="720" w:hanging="720"/>
      </w:pPr>
      <w:r>
        <w:t>Liew, T. M., and Yap, P. (2018). A Brief, 6-Item Scale for Caregiver Grief in Dementia Caregiving. The Gerontologist. doi: 10.1093/geront/gny161</w:t>
      </w:r>
    </w:p>
    <w:p w14:paraId="206936AF" w14:textId="77777777" w:rsidR="005712F2" w:rsidRDefault="00000000">
      <w:pPr>
        <w:pStyle w:val="16"/>
        <w:ind w:left="720" w:hanging="720"/>
      </w:pPr>
      <w:r>
        <w:t xml:space="preserve">Liew, T. M., Yap, P., Luo, N., Hia, S. B., Koh, G. C.-H., and Tai, B. C. (2018). Detecting pre-death grief in family caregivers of persons with dementia: measurement equivalence of the </w:t>
      </w:r>
      <w:r>
        <w:lastRenderedPageBreak/>
        <w:t>Mandarin-Chinese version of Marwit-Meuser caregiver grief inventory. BMC Geriatr 18, 114. doi: 10.1186/s12877-018-0804-5</w:t>
      </w:r>
    </w:p>
    <w:p w14:paraId="7F639B3B" w14:textId="77777777" w:rsidR="005712F2" w:rsidRDefault="00000000">
      <w:pPr>
        <w:pStyle w:val="16"/>
        <w:ind w:left="720" w:hanging="720"/>
      </w:pPr>
      <w:bookmarkStart w:id="1" w:name="_Hlk214717494"/>
      <w:r>
        <w:t>Liu, X., Zhou, Y. M., Xu, H. L., Peng, J. Y., Xie, Z. S., and Xing, L. M. (2023). Reliability and validity of the Chinese version of the anticipatory grief scale in caregivers of young and middle-aged patients with severe stroke. Journal of Hubei University of Medicine, 42, 676-680. doi: 10.13819/j.issn.2096-708X.2023.06.020</w:t>
      </w:r>
    </w:p>
    <w:bookmarkEnd w:id="1"/>
    <w:p w14:paraId="2B472776" w14:textId="77777777" w:rsidR="005712F2" w:rsidRDefault="00000000">
      <w:pPr>
        <w:pStyle w:val="16"/>
        <w:ind w:left="720" w:hanging="720"/>
      </w:pPr>
      <w:r>
        <w:t>Marwit, S. J., and Meuser, T. M. (2002). Development and Initial Validation of an Inventory to Assess Grief in Caregivers of Persons With Alzheimer’s Disease. The Gerontologist 42, 751–765. doi: 10.1093/geront/42.6.751</w:t>
      </w:r>
    </w:p>
    <w:p w14:paraId="63C1AB9D" w14:textId="77777777" w:rsidR="005712F2" w:rsidRDefault="00000000">
      <w:pPr>
        <w:pStyle w:val="16"/>
        <w:ind w:left="720" w:hanging="720"/>
      </w:pPr>
      <w:r>
        <w:t>Marwit, S. J., and Meuser, T. M. (2005). DEVELOPMENT OF A SHORT FORM INVENTORY TO ASSESS GRIEF IN CAREGIVERS OF DEMENTIA PATIENTS. Death Studies 29, 191–205. doi: 10.1080/07481180590916335</w:t>
      </w:r>
    </w:p>
    <w:p w14:paraId="17E18665" w14:textId="77777777" w:rsidR="005712F2" w:rsidRDefault="00000000">
      <w:pPr>
        <w:pStyle w:val="16"/>
        <w:ind w:left="720" w:hanging="720"/>
      </w:pPr>
      <w:r>
        <w:t>Meichsner, F., Schinköthe, D., and Wilz, G. (2016). The Caregiver Grief Scale: Development, Exploratory and Confirmatory Factor Analysis, and Validation. Clinical Gerontologist 39, 342–361. doi: 10.1080/07317115.2015.1121947</w:t>
      </w:r>
    </w:p>
    <w:p w14:paraId="41ED9ACC" w14:textId="77777777" w:rsidR="005712F2" w:rsidRDefault="00000000">
      <w:pPr>
        <w:pStyle w:val="16"/>
        <w:ind w:left="720" w:hanging="720"/>
      </w:pPr>
      <w:r>
        <w:t>Mystakidou, K., Tsilika, E., Parpa, E., Katsouda, E., Sakkas, P., and Soldatos, C. (2005). Life before death: identifying preparatory grief through the development of a new measurement in advanced cancer patients (PGAC). Support Care Cancer 13, 834–841. doi: 10.1007/s00520-005-0797-4</w:t>
      </w:r>
    </w:p>
    <w:p w14:paraId="0EA1F525" w14:textId="77777777" w:rsidR="00141F8A" w:rsidRDefault="00141F8A">
      <w:pPr>
        <w:pStyle w:val="16"/>
        <w:ind w:left="720" w:hanging="720"/>
      </w:pPr>
      <w:r w:rsidRPr="00141F8A">
        <w:t>Önal, G., Keser, E., and GÜN, Z. T. (2023). Validity and Reliability Study of the Prolonged Grief Disorder- Caregiver Turkish Form. Turkish Journal of Psychiatry 35, 46–55. doi: 10.5080/u27035</w:t>
      </w:r>
    </w:p>
    <w:p w14:paraId="7E0AFC9D" w14:textId="573E5DD1" w:rsidR="005712F2" w:rsidRDefault="00000000">
      <w:pPr>
        <w:pStyle w:val="16"/>
        <w:ind w:left="720" w:hanging="720"/>
      </w:pPr>
      <w:r>
        <w:t>Periyakoil, V. S., Kraemer, H. C., Noda, A., Moos, R., Hallenbeck, J., Webster, M., et al. (2005). The development and initial validation of the Terminally Ill Grief or Depression Scale (TIGDS). Int. J. Methods Psychiatr. Res. 14, 203–212. doi: 10.1002/mpr.8</w:t>
      </w:r>
    </w:p>
    <w:p w14:paraId="068A05AE" w14:textId="77777777" w:rsidR="005712F2" w:rsidRDefault="00000000">
      <w:pPr>
        <w:pStyle w:val="16"/>
        <w:ind w:left="720" w:hanging="720"/>
      </w:pPr>
      <w:r>
        <w:t>Theut, S. K., Jordan, L., Ross, L. A., and Deutsch, S. I. (1991). Caregiver’s Anticipatory Grief in Dementia: A Pilot Study. Int J Aging Hum Dev 33, 113–118. doi: 10.2190/4KYG-J2E1-5KEM-LEBA</w:t>
      </w:r>
    </w:p>
    <w:p w14:paraId="78089463" w14:textId="626202AC" w:rsidR="005712F2" w:rsidRDefault="00141F8A">
      <w:pPr>
        <w:pStyle w:val="16"/>
        <w:ind w:left="720" w:hanging="720"/>
      </w:pPr>
      <w:bookmarkStart w:id="2" w:name="_Hlk214717759"/>
      <w:r w:rsidRPr="00141F8A">
        <w:t>Xin, D. J. (2017). Study on grief of advanced cancer patients and their families (Master’s thesis, Southwest Medical University, Luzhou, China)</w:t>
      </w:r>
      <w:bookmarkEnd w:id="2"/>
      <w:r w:rsidR="00000000">
        <w:fldChar w:fldCharType="end"/>
      </w:r>
      <w:r>
        <w:t xml:space="preserve"> </w:t>
      </w:r>
    </w:p>
    <w:sectPr w:rsidR="005712F2">
      <w:headerReference w:type="even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9C4DF" w14:textId="77777777" w:rsidR="00283971" w:rsidRDefault="00283971">
      <w:r>
        <w:separator/>
      </w:r>
    </w:p>
  </w:endnote>
  <w:endnote w:type="continuationSeparator" w:id="0">
    <w:p w14:paraId="59726CFA" w14:textId="77777777" w:rsidR="00283971" w:rsidRDefault="0028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C80BE" w14:textId="77777777" w:rsidR="005712F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9600254" wp14:editId="234637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DB9791" w14:textId="77777777" w:rsidR="005712F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70E517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85E2B" w14:textId="77777777" w:rsidR="005712F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C5005B" wp14:editId="3BAB8C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613610" w14:textId="77777777" w:rsidR="005712F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A0CAFB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5EA35" w14:textId="77777777" w:rsidR="005712F2" w:rsidRDefault="00000000">
    <w:pPr>
      <w:pStyle w:val="ac"/>
      <w:jc w:val="right"/>
      <w:rPr>
        <w:lang w:eastAsia="zh-CN"/>
      </w:rPr>
    </w:pPr>
    <w:r>
      <w:rPr>
        <w:rFonts w:hint="eastAsia"/>
        <w:lang w:eastAsia="zh-CN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0226E" w14:textId="77777777" w:rsidR="00283971" w:rsidRDefault="00283971">
      <w:pPr>
        <w:spacing w:before="0" w:after="0"/>
      </w:pPr>
      <w:r>
        <w:separator/>
      </w:r>
    </w:p>
  </w:footnote>
  <w:footnote w:type="continuationSeparator" w:id="0">
    <w:p w14:paraId="04FBE74B" w14:textId="77777777" w:rsidR="00283971" w:rsidRDefault="002839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9BBE45" w14:textId="77777777" w:rsidR="005712F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208E2" w14:textId="77777777" w:rsidR="005712F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365A75" wp14:editId="23390AD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83498892">
    <w:abstractNumId w:val="0"/>
  </w:num>
  <w:num w:numId="2" w16cid:durableId="995699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F8A"/>
    <w:rsid w:val="001549D3"/>
    <w:rsid w:val="00160065"/>
    <w:rsid w:val="00177D84"/>
    <w:rsid w:val="002453E0"/>
    <w:rsid w:val="00267D18"/>
    <w:rsid w:val="00283971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0B93"/>
    <w:rsid w:val="00447801"/>
    <w:rsid w:val="00452E9C"/>
    <w:rsid w:val="0045742F"/>
    <w:rsid w:val="004735C8"/>
    <w:rsid w:val="004961FF"/>
    <w:rsid w:val="004E74D2"/>
    <w:rsid w:val="00517A89"/>
    <w:rsid w:val="005250F2"/>
    <w:rsid w:val="005712F2"/>
    <w:rsid w:val="00593EEA"/>
    <w:rsid w:val="005A5EEE"/>
    <w:rsid w:val="006375C7"/>
    <w:rsid w:val="00654E8F"/>
    <w:rsid w:val="00660D05"/>
    <w:rsid w:val="006729F3"/>
    <w:rsid w:val="006820B1"/>
    <w:rsid w:val="006B7D14"/>
    <w:rsid w:val="00701727"/>
    <w:rsid w:val="0070566C"/>
    <w:rsid w:val="00714C50"/>
    <w:rsid w:val="00716426"/>
    <w:rsid w:val="00725A7D"/>
    <w:rsid w:val="0073048A"/>
    <w:rsid w:val="007501BE"/>
    <w:rsid w:val="00790BB3"/>
    <w:rsid w:val="007C206C"/>
    <w:rsid w:val="00803D24"/>
    <w:rsid w:val="00817DD6"/>
    <w:rsid w:val="00885156"/>
    <w:rsid w:val="008F511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20A9"/>
    <w:rsid w:val="00C52A7B"/>
    <w:rsid w:val="00C56BAF"/>
    <w:rsid w:val="00C679AA"/>
    <w:rsid w:val="00C75972"/>
    <w:rsid w:val="00CC0A3A"/>
    <w:rsid w:val="00CD066B"/>
    <w:rsid w:val="00CE4FEE"/>
    <w:rsid w:val="00DB3FC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D5B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F3764"/>
  <w15:docId w15:val="{62C93E6E-3D1F-4FD7-A0B2-EF3F3C29F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16">
    <w:name w:val="书目1"/>
    <w:basedOn w:val="a0"/>
    <w:next w:val="a0"/>
    <w:uiPriority w:val="37"/>
    <w:unhideWhenUsed/>
    <w:qFormat/>
  </w:style>
  <w:style w:type="paragraph" w:styleId="aff4">
    <w:name w:val="Bibliography"/>
    <w:basedOn w:val="a0"/>
    <w:next w:val="a0"/>
    <w:uiPriority w:val="37"/>
    <w:semiHidden/>
    <w:unhideWhenUsed/>
    <w:rsid w:val="00141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12</Words>
  <Characters>4064</Characters>
  <Application>Microsoft Office Word</Application>
  <DocSecurity>0</DocSecurity>
  <Lines>33</Lines>
  <Paragraphs>9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35</dc:creator>
  <cp:lastModifiedBy>Shiyuan Wang</cp:lastModifiedBy>
  <cp:revision>3</cp:revision>
  <cp:lastPrinted>2013-10-03T12:51:00Z</cp:lastPrinted>
  <dcterms:created xsi:type="dcterms:W3CDTF">2026-01-11T05:08:00Z</dcterms:created>
  <dcterms:modified xsi:type="dcterms:W3CDTF">2026-02-0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djN2VlY2U3ODYxMmI5MjNlYzhhZTE3OTE0MWM5MDciLCJ1c2VySWQiOiIyNDU5NDY4NTQ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65BEDCB9791045C2BF17B0CB7EC249F6_12</vt:lpwstr>
  </property>
</Properties>
</file>